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9FD84AC" w14:textId="5E3F9A3F" w:rsidR="00F40C6F" w:rsidRDefault="00F40C6F" w:rsidP="00F40C6F">
      <w:pPr>
        <w:suppressLineNumbers/>
        <w:spacing w:after="160" w:line="480" w:lineRule="auto"/>
        <w:rPr>
          <w:rFonts w:ascii="Times New Roman" w:hAnsi="Times New Roman"/>
          <w:sz w:val="22"/>
        </w:rPr>
      </w:pPr>
      <w:r>
        <w:rPr>
          <w:rFonts w:ascii="Times New Roman" w:hAnsi="Times New Roman" w:hint="eastAsia"/>
          <w:sz w:val="22"/>
        </w:rPr>
        <w:t>S1</w:t>
      </w:r>
      <w:r w:rsidR="00004FFE">
        <w:rPr>
          <w:rFonts w:ascii="Times New Roman" w:hAnsi="Times New Roman"/>
          <w:sz w:val="22"/>
        </w:rPr>
        <w:t xml:space="preserve"> </w:t>
      </w:r>
      <w:r w:rsidRPr="0021649D">
        <w:rPr>
          <w:rFonts w:ascii="Times New Roman" w:hAnsi="Times New Roman"/>
          <w:sz w:val="22"/>
        </w:rPr>
        <w:t xml:space="preserve">Table. </w:t>
      </w:r>
      <w:r>
        <w:rPr>
          <w:rFonts w:ascii="Times New Roman" w:hAnsi="Times New Roman"/>
          <w:sz w:val="22"/>
        </w:rPr>
        <w:t xml:space="preserve">Control group </w:t>
      </w:r>
    </w:p>
    <w:tbl>
      <w:tblPr>
        <w:tblW w:w="7088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39"/>
        <w:gridCol w:w="1040"/>
        <w:gridCol w:w="1040"/>
        <w:gridCol w:w="1984"/>
        <w:gridCol w:w="1985"/>
      </w:tblGrid>
      <w:tr w:rsidR="00F40C6F" w:rsidRPr="008E71DA" w14:paraId="624C1BBC" w14:textId="77777777" w:rsidTr="008B69EB">
        <w:trPr>
          <w:trHeight w:hRule="exact" w:val="284"/>
        </w:trPr>
        <w:tc>
          <w:tcPr>
            <w:tcW w:w="103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DD7814A" w14:textId="77777777" w:rsidR="00F40C6F" w:rsidRPr="008E71DA" w:rsidRDefault="00F40C6F" w:rsidP="008B69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E71D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Patient </w:t>
            </w:r>
            <w:r w:rsidRPr="008E71D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br/>
              <w:t>No.</w:t>
            </w:r>
          </w:p>
        </w:tc>
        <w:tc>
          <w:tcPr>
            <w:tcW w:w="104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F87E6AD" w14:textId="77777777" w:rsidR="00F40C6F" w:rsidRPr="008E71DA" w:rsidRDefault="00F40C6F" w:rsidP="008B69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E71D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Age</w:t>
            </w:r>
            <w:r w:rsidRPr="008E71D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br/>
              <w:t xml:space="preserve"> (years)</w:t>
            </w:r>
          </w:p>
        </w:tc>
        <w:tc>
          <w:tcPr>
            <w:tcW w:w="104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BA938D1" w14:textId="77777777" w:rsidR="00F40C6F" w:rsidRPr="008E71DA" w:rsidRDefault="00F40C6F" w:rsidP="008B69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E71D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Sex</w:t>
            </w:r>
          </w:p>
        </w:tc>
        <w:tc>
          <w:tcPr>
            <w:tcW w:w="396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5F565B7" w14:textId="77777777" w:rsidR="00F40C6F" w:rsidRPr="008E71DA" w:rsidRDefault="00F40C6F" w:rsidP="008B69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E71D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Fat fraction (%)</w:t>
            </w:r>
          </w:p>
        </w:tc>
      </w:tr>
      <w:tr w:rsidR="00F40C6F" w:rsidRPr="008E71DA" w14:paraId="459B9CF8" w14:textId="77777777" w:rsidTr="008B69EB">
        <w:trPr>
          <w:trHeight w:hRule="exact" w:val="284"/>
        </w:trPr>
        <w:tc>
          <w:tcPr>
            <w:tcW w:w="103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CD0D7B0" w14:textId="77777777" w:rsidR="00F40C6F" w:rsidRPr="008E71DA" w:rsidRDefault="00F40C6F" w:rsidP="008B69E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4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2EF2CFE" w14:textId="77777777" w:rsidR="00F40C6F" w:rsidRPr="008E71DA" w:rsidRDefault="00F40C6F" w:rsidP="008B69E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4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C9DCCA2" w14:textId="77777777" w:rsidR="00F40C6F" w:rsidRPr="008E71DA" w:rsidRDefault="00F40C6F" w:rsidP="008B69E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C0642D" w14:textId="77777777" w:rsidR="00F40C6F" w:rsidRPr="008E71DA" w:rsidRDefault="00F40C6F" w:rsidP="008B69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E71D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R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igh</w:t>
            </w:r>
            <w:r w:rsidRPr="008E71D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t TMJ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CFFFF9" w14:textId="77777777" w:rsidR="00F40C6F" w:rsidRPr="008E71DA" w:rsidRDefault="00F40C6F" w:rsidP="008B69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Left</w:t>
            </w:r>
            <w:r w:rsidRPr="008E71D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 TMJ</w:t>
            </w:r>
          </w:p>
        </w:tc>
      </w:tr>
      <w:tr w:rsidR="00F40C6F" w:rsidRPr="008E71DA" w14:paraId="2C0BB10B" w14:textId="77777777" w:rsidTr="008B69EB">
        <w:trPr>
          <w:trHeight w:hRule="exact" w:val="284"/>
        </w:trPr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E1A1B1" w14:textId="77777777" w:rsidR="00F40C6F" w:rsidRPr="008E71DA" w:rsidRDefault="00F40C6F" w:rsidP="008B69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E71D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050E11" w14:textId="77777777" w:rsidR="00F40C6F" w:rsidRPr="008E71DA" w:rsidRDefault="00F40C6F" w:rsidP="008B69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E71D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3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F98B4C" w14:textId="77777777" w:rsidR="00F40C6F" w:rsidRPr="008E71DA" w:rsidRDefault="00F40C6F" w:rsidP="008B69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E71D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61DCBE" w14:textId="77777777" w:rsidR="00F40C6F" w:rsidRPr="008E71DA" w:rsidRDefault="00F40C6F" w:rsidP="008B69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E71D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83.9815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5E41B6" w14:textId="77777777" w:rsidR="00F40C6F" w:rsidRPr="008E71DA" w:rsidRDefault="00F40C6F" w:rsidP="008B69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E71D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77.446</w:t>
            </w:r>
          </w:p>
        </w:tc>
      </w:tr>
      <w:tr w:rsidR="00F40C6F" w:rsidRPr="008E71DA" w14:paraId="77E5339C" w14:textId="77777777" w:rsidTr="008B69EB">
        <w:trPr>
          <w:trHeight w:hRule="exact" w:val="284"/>
        </w:trPr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93C93D" w14:textId="77777777" w:rsidR="00F40C6F" w:rsidRPr="008E71DA" w:rsidRDefault="00F40C6F" w:rsidP="008B69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E71D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9C059F" w14:textId="77777777" w:rsidR="00F40C6F" w:rsidRPr="008E71DA" w:rsidRDefault="00F40C6F" w:rsidP="008B69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E71D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908426" w14:textId="77777777" w:rsidR="00F40C6F" w:rsidRPr="008E71DA" w:rsidRDefault="00F40C6F" w:rsidP="008B69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E71D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2A620C" w14:textId="77777777" w:rsidR="00F40C6F" w:rsidRPr="008E71DA" w:rsidRDefault="00F40C6F" w:rsidP="008B69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E71D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77.77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0041B2" w14:textId="77777777" w:rsidR="00F40C6F" w:rsidRPr="008E71DA" w:rsidRDefault="00F40C6F" w:rsidP="008B69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E71D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75.153</w:t>
            </w:r>
          </w:p>
        </w:tc>
      </w:tr>
      <w:tr w:rsidR="00F40C6F" w:rsidRPr="008E71DA" w14:paraId="41EC0E3C" w14:textId="77777777" w:rsidTr="008B69EB">
        <w:trPr>
          <w:trHeight w:hRule="exact" w:val="284"/>
        </w:trPr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F9E1E2" w14:textId="77777777" w:rsidR="00F40C6F" w:rsidRPr="008E71DA" w:rsidRDefault="00F40C6F" w:rsidP="008B69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E71D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5B5878" w14:textId="77777777" w:rsidR="00F40C6F" w:rsidRPr="008E71DA" w:rsidRDefault="00F40C6F" w:rsidP="008B69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E71D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4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5DC45E" w14:textId="77777777" w:rsidR="00F40C6F" w:rsidRPr="008E71DA" w:rsidRDefault="00F40C6F" w:rsidP="008B69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E71D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431CA6" w14:textId="77777777" w:rsidR="00F40C6F" w:rsidRPr="008E71DA" w:rsidRDefault="00F40C6F" w:rsidP="008B69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E71D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62.8225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AEBF41" w14:textId="77777777" w:rsidR="00F40C6F" w:rsidRPr="008E71DA" w:rsidRDefault="00F40C6F" w:rsidP="008B69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E71D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66.3185</w:t>
            </w:r>
          </w:p>
        </w:tc>
      </w:tr>
      <w:tr w:rsidR="00F40C6F" w:rsidRPr="008E71DA" w14:paraId="25AEE25F" w14:textId="77777777" w:rsidTr="008B69EB">
        <w:trPr>
          <w:trHeight w:hRule="exact" w:val="284"/>
        </w:trPr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EAFAAD" w14:textId="77777777" w:rsidR="00F40C6F" w:rsidRPr="008E71DA" w:rsidRDefault="00F40C6F" w:rsidP="008B69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E71D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9F8163" w14:textId="77777777" w:rsidR="00F40C6F" w:rsidRPr="008E71DA" w:rsidRDefault="00F40C6F" w:rsidP="008B69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E71D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4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3371D4" w14:textId="77777777" w:rsidR="00F40C6F" w:rsidRPr="008E71DA" w:rsidRDefault="00F40C6F" w:rsidP="008B69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E71D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A2BB11" w14:textId="77777777" w:rsidR="00F40C6F" w:rsidRPr="008E71DA" w:rsidRDefault="00F40C6F" w:rsidP="008B69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E71D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76.982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EF4820" w14:textId="77777777" w:rsidR="00F40C6F" w:rsidRPr="008E71DA" w:rsidRDefault="00F40C6F" w:rsidP="008B69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E71D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82.6825</w:t>
            </w:r>
          </w:p>
        </w:tc>
      </w:tr>
      <w:tr w:rsidR="00F40C6F" w:rsidRPr="008E71DA" w14:paraId="2812B9C6" w14:textId="77777777" w:rsidTr="008B69EB">
        <w:trPr>
          <w:trHeight w:hRule="exact" w:val="284"/>
        </w:trPr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2F1BF8" w14:textId="77777777" w:rsidR="00F40C6F" w:rsidRPr="008E71DA" w:rsidRDefault="00F40C6F" w:rsidP="008B69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E71D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50E18B" w14:textId="77777777" w:rsidR="00F40C6F" w:rsidRPr="008E71DA" w:rsidRDefault="00F40C6F" w:rsidP="008B69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E71D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4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E97348" w14:textId="77777777" w:rsidR="00F40C6F" w:rsidRPr="008E71DA" w:rsidRDefault="00F40C6F" w:rsidP="008B69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E71D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F84636" w14:textId="77777777" w:rsidR="00F40C6F" w:rsidRPr="008E71DA" w:rsidRDefault="00F40C6F" w:rsidP="008B69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E71D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79.80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AA29CE" w14:textId="77777777" w:rsidR="00F40C6F" w:rsidRPr="008E71DA" w:rsidRDefault="00F40C6F" w:rsidP="008B69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E71D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77.5355</w:t>
            </w:r>
          </w:p>
        </w:tc>
      </w:tr>
      <w:tr w:rsidR="00F40C6F" w:rsidRPr="008E71DA" w14:paraId="5F725E05" w14:textId="77777777" w:rsidTr="008B69EB">
        <w:trPr>
          <w:trHeight w:hRule="exact" w:val="284"/>
        </w:trPr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6DB72B" w14:textId="77777777" w:rsidR="00F40C6F" w:rsidRPr="008E71DA" w:rsidRDefault="00F40C6F" w:rsidP="008B69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E71D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18EF73" w14:textId="77777777" w:rsidR="00F40C6F" w:rsidRPr="008E71DA" w:rsidRDefault="00F40C6F" w:rsidP="008B69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E71D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4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A6C7F2" w14:textId="77777777" w:rsidR="00F40C6F" w:rsidRPr="008E71DA" w:rsidRDefault="00F40C6F" w:rsidP="008B69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E71D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517F75" w14:textId="77777777" w:rsidR="00F40C6F" w:rsidRPr="008E71DA" w:rsidRDefault="00F40C6F" w:rsidP="008B69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E71D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67.3735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937EC0" w14:textId="77777777" w:rsidR="00F40C6F" w:rsidRPr="008E71DA" w:rsidRDefault="00F40C6F" w:rsidP="008B69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E71D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59.5325</w:t>
            </w:r>
          </w:p>
        </w:tc>
      </w:tr>
      <w:tr w:rsidR="00F40C6F" w:rsidRPr="008E71DA" w14:paraId="6B133E48" w14:textId="77777777" w:rsidTr="008B69EB">
        <w:trPr>
          <w:trHeight w:hRule="exact" w:val="284"/>
        </w:trPr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8DD097" w14:textId="77777777" w:rsidR="00F40C6F" w:rsidRPr="008E71DA" w:rsidRDefault="00F40C6F" w:rsidP="008B69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E71D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880479" w14:textId="77777777" w:rsidR="00F40C6F" w:rsidRPr="008E71DA" w:rsidRDefault="00F40C6F" w:rsidP="008B69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E71D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4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208B13" w14:textId="77777777" w:rsidR="00F40C6F" w:rsidRPr="008E71DA" w:rsidRDefault="00F40C6F" w:rsidP="008B69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E71D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8407C9" w14:textId="77777777" w:rsidR="00F40C6F" w:rsidRPr="008E71DA" w:rsidRDefault="00F40C6F" w:rsidP="008B69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E71D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72.0305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2B601F" w14:textId="77777777" w:rsidR="00F40C6F" w:rsidRPr="008E71DA" w:rsidRDefault="00F40C6F" w:rsidP="008B69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E71D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66.67</w:t>
            </w:r>
          </w:p>
        </w:tc>
      </w:tr>
      <w:tr w:rsidR="00F40C6F" w:rsidRPr="008E71DA" w14:paraId="458A81EA" w14:textId="77777777" w:rsidTr="008B69EB">
        <w:trPr>
          <w:trHeight w:hRule="exact" w:val="284"/>
        </w:trPr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4932C3" w14:textId="77777777" w:rsidR="00F40C6F" w:rsidRPr="008E71DA" w:rsidRDefault="00F40C6F" w:rsidP="008B69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E71D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2D3E2D" w14:textId="77777777" w:rsidR="00F40C6F" w:rsidRPr="008E71DA" w:rsidRDefault="00F40C6F" w:rsidP="008B69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E71D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B72E4D" w14:textId="77777777" w:rsidR="00F40C6F" w:rsidRPr="008E71DA" w:rsidRDefault="00F40C6F" w:rsidP="008B69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E71D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77ED74" w14:textId="77777777" w:rsidR="00F40C6F" w:rsidRPr="008E71DA" w:rsidRDefault="00F40C6F" w:rsidP="008B69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E71D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74.946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DD5ECC" w14:textId="77777777" w:rsidR="00F40C6F" w:rsidRPr="008E71DA" w:rsidRDefault="00F40C6F" w:rsidP="008B69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E71D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78.22</w:t>
            </w:r>
          </w:p>
        </w:tc>
      </w:tr>
      <w:tr w:rsidR="00F40C6F" w:rsidRPr="008E71DA" w14:paraId="24236821" w14:textId="77777777" w:rsidTr="008B69EB">
        <w:trPr>
          <w:trHeight w:hRule="exact" w:val="284"/>
        </w:trPr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A6C49F" w14:textId="77777777" w:rsidR="00F40C6F" w:rsidRPr="008E71DA" w:rsidRDefault="00F40C6F" w:rsidP="008B69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E71D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D20711" w14:textId="77777777" w:rsidR="00F40C6F" w:rsidRPr="008E71DA" w:rsidRDefault="00F40C6F" w:rsidP="008B69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E71D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5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65E207" w14:textId="77777777" w:rsidR="00F40C6F" w:rsidRPr="008E71DA" w:rsidRDefault="00F40C6F" w:rsidP="008B69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E71D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9D11FE" w14:textId="77777777" w:rsidR="00F40C6F" w:rsidRPr="008E71DA" w:rsidRDefault="00F40C6F" w:rsidP="008B69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E71D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78.25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C802E2" w14:textId="77777777" w:rsidR="00F40C6F" w:rsidRPr="008E71DA" w:rsidRDefault="00F40C6F" w:rsidP="008B69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E71D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82.824</w:t>
            </w:r>
          </w:p>
        </w:tc>
      </w:tr>
      <w:tr w:rsidR="00F40C6F" w:rsidRPr="008E71DA" w14:paraId="490C44F4" w14:textId="77777777" w:rsidTr="008B69EB">
        <w:trPr>
          <w:trHeight w:hRule="exact" w:val="284"/>
        </w:trPr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5E6D29" w14:textId="77777777" w:rsidR="00F40C6F" w:rsidRPr="008E71DA" w:rsidRDefault="00F40C6F" w:rsidP="008B69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E71D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8EC06C" w14:textId="77777777" w:rsidR="00F40C6F" w:rsidRPr="008E71DA" w:rsidRDefault="00F40C6F" w:rsidP="008B69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E71D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5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78B2E5" w14:textId="77777777" w:rsidR="00F40C6F" w:rsidRPr="008E71DA" w:rsidRDefault="00F40C6F" w:rsidP="008B69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E71D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73D5DB" w14:textId="77777777" w:rsidR="00F40C6F" w:rsidRPr="008E71DA" w:rsidRDefault="00F40C6F" w:rsidP="008B69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E71D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66.9505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E00428" w14:textId="77777777" w:rsidR="00F40C6F" w:rsidRPr="008E71DA" w:rsidRDefault="00F40C6F" w:rsidP="008B69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E71D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66.057</w:t>
            </w:r>
          </w:p>
        </w:tc>
      </w:tr>
      <w:tr w:rsidR="00F40C6F" w:rsidRPr="008E71DA" w14:paraId="094A4867" w14:textId="77777777" w:rsidTr="008B69EB">
        <w:trPr>
          <w:trHeight w:hRule="exact" w:val="284"/>
        </w:trPr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BE16FC" w14:textId="77777777" w:rsidR="00F40C6F" w:rsidRPr="008E71DA" w:rsidRDefault="00F40C6F" w:rsidP="008B69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E71D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84B349" w14:textId="77777777" w:rsidR="00F40C6F" w:rsidRPr="008E71DA" w:rsidRDefault="00F40C6F" w:rsidP="008B69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E71D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5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DEED87" w14:textId="77777777" w:rsidR="00F40C6F" w:rsidRPr="008E71DA" w:rsidRDefault="00F40C6F" w:rsidP="008B69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E71D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4B578B" w14:textId="77777777" w:rsidR="00F40C6F" w:rsidRPr="008E71DA" w:rsidRDefault="00F40C6F" w:rsidP="008B69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E71D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80.537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6A40F1" w14:textId="77777777" w:rsidR="00F40C6F" w:rsidRPr="008E71DA" w:rsidRDefault="00F40C6F" w:rsidP="008B69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E71D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84.595</w:t>
            </w:r>
          </w:p>
        </w:tc>
      </w:tr>
      <w:tr w:rsidR="00F40C6F" w:rsidRPr="008E71DA" w14:paraId="39DF1082" w14:textId="77777777" w:rsidTr="008B69EB">
        <w:trPr>
          <w:trHeight w:hRule="exact" w:val="284"/>
        </w:trPr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C84BA6" w14:textId="77777777" w:rsidR="00F40C6F" w:rsidRPr="008E71DA" w:rsidRDefault="00F40C6F" w:rsidP="008B69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E71D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0AC391" w14:textId="77777777" w:rsidR="00F40C6F" w:rsidRPr="008E71DA" w:rsidRDefault="00F40C6F" w:rsidP="008B69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E71D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5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FD8E95" w14:textId="77777777" w:rsidR="00F40C6F" w:rsidRPr="008E71DA" w:rsidRDefault="00F40C6F" w:rsidP="008B69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E71D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53D31A" w14:textId="77777777" w:rsidR="00F40C6F" w:rsidRPr="008E71DA" w:rsidRDefault="00F40C6F" w:rsidP="008B69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E71D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82.3545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D678A5" w14:textId="77777777" w:rsidR="00F40C6F" w:rsidRPr="008E71DA" w:rsidRDefault="00F40C6F" w:rsidP="008B69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E71D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84.53</w:t>
            </w:r>
          </w:p>
        </w:tc>
      </w:tr>
      <w:tr w:rsidR="00F40C6F" w:rsidRPr="008E71DA" w14:paraId="4397968E" w14:textId="77777777" w:rsidTr="008B69EB">
        <w:trPr>
          <w:trHeight w:hRule="exact" w:val="284"/>
        </w:trPr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891867" w14:textId="77777777" w:rsidR="00F40C6F" w:rsidRPr="008E71DA" w:rsidRDefault="00F40C6F" w:rsidP="008B69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E71D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7A04B4" w14:textId="77777777" w:rsidR="00F40C6F" w:rsidRPr="008E71DA" w:rsidRDefault="00F40C6F" w:rsidP="008B69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E71D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5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134CB4" w14:textId="77777777" w:rsidR="00F40C6F" w:rsidRPr="008E71DA" w:rsidRDefault="00F40C6F" w:rsidP="008B69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E71D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724AAA" w14:textId="77777777" w:rsidR="00F40C6F" w:rsidRPr="008E71DA" w:rsidRDefault="00F40C6F" w:rsidP="008B69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E71D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71.357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A73B37" w14:textId="77777777" w:rsidR="00F40C6F" w:rsidRPr="008E71DA" w:rsidRDefault="00F40C6F" w:rsidP="008B69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E71D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70.1785</w:t>
            </w:r>
          </w:p>
        </w:tc>
      </w:tr>
      <w:tr w:rsidR="00F40C6F" w:rsidRPr="008E71DA" w14:paraId="73F61FFC" w14:textId="77777777" w:rsidTr="008B69EB">
        <w:trPr>
          <w:trHeight w:hRule="exact" w:val="284"/>
        </w:trPr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779CE1" w14:textId="77777777" w:rsidR="00F40C6F" w:rsidRPr="008E71DA" w:rsidRDefault="00F40C6F" w:rsidP="008B69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E71D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CA2EAA" w14:textId="77777777" w:rsidR="00F40C6F" w:rsidRPr="008E71DA" w:rsidRDefault="00F40C6F" w:rsidP="008B69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E71D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5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6D222D" w14:textId="77777777" w:rsidR="00F40C6F" w:rsidRPr="008E71DA" w:rsidRDefault="00F40C6F" w:rsidP="008B69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E71D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C4D9E9" w14:textId="77777777" w:rsidR="00F40C6F" w:rsidRPr="008E71DA" w:rsidRDefault="00F40C6F" w:rsidP="008B69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E71D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71.516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E89704" w14:textId="77777777" w:rsidR="00F40C6F" w:rsidRPr="008E71DA" w:rsidRDefault="00F40C6F" w:rsidP="008B69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E71D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68.4015</w:t>
            </w:r>
          </w:p>
        </w:tc>
      </w:tr>
      <w:tr w:rsidR="00F40C6F" w:rsidRPr="008E71DA" w14:paraId="6F5CBE1D" w14:textId="77777777" w:rsidTr="008B69EB">
        <w:trPr>
          <w:trHeight w:hRule="exact" w:val="284"/>
        </w:trPr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35F4D7" w14:textId="77777777" w:rsidR="00F40C6F" w:rsidRPr="008E71DA" w:rsidRDefault="00F40C6F" w:rsidP="008B69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E71D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FEC454" w14:textId="77777777" w:rsidR="00F40C6F" w:rsidRPr="008E71DA" w:rsidRDefault="00F40C6F" w:rsidP="008B69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E71D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5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BEBDC2" w14:textId="77777777" w:rsidR="00F40C6F" w:rsidRPr="008E71DA" w:rsidRDefault="00F40C6F" w:rsidP="008B69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E71D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827CE3" w14:textId="77777777" w:rsidR="00F40C6F" w:rsidRPr="008E71DA" w:rsidRDefault="00F40C6F" w:rsidP="008B69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E71D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78.573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FE0043" w14:textId="77777777" w:rsidR="00F40C6F" w:rsidRPr="008E71DA" w:rsidRDefault="00F40C6F" w:rsidP="008B69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E71D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80.7125</w:t>
            </w:r>
          </w:p>
        </w:tc>
      </w:tr>
      <w:tr w:rsidR="00F40C6F" w:rsidRPr="008E71DA" w14:paraId="09451104" w14:textId="77777777" w:rsidTr="008B69EB">
        <w:trPr>
          <w:trHeight w:hRule="exact" w:val="284"/>
        </w:trPr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F64C14" w14:textId="77777777" w:rsidR="00F40C6F" w:rsidRPr="008E71DA" w:rsidRDefault="00F40C6F" w:rsidP="008B69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E71D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D18AB0" w14:textId="77777777" w:rsidR="00F40C6F" w:rsidRPr="008E71DA" w:rsidRDefault="00F40C6F" w:rsidP="008B69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E71D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5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C2393C" w14:textId="77777777" w:rsidR="00F40C6F" w:rsidRPr="008E71DA" w:rsidRDefault="00F40C6F" w:rsidP="008B69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E71D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1A8E96" w14:textId="77777777" w:rsidR="00F40C6F" w:rsidRPr="008E71DA" w:rsidRDefault="00F40C6F" w:rsidP="008B69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E71D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77.608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DCD786" w14:textId="77777777" w:rsidR="00F40C6F" w:rsidRPr="008E71DA" w:rsidRDefault="00F40C6F" w:rsidP="008B69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E71D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79.522</w:t>
            </w:r>
          </w:p>
        </w:tc>
      </w:tr>
      <w:tr w:rsidR="00F40C6F" w:rsidRPr="008E71DA" w14:paraId="2D8115D5" w14:textId="77777777" w:rsidTr="008B69EB">
        <w:trPr>
          <w:trHeight w:hRule="exact" w:val="284"/>
        </w:trPr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AA780E" w14:textId="77777777" w:rsidR="00F40C6F" w:rsidRPr="008E71DA" w:rsidRDefault="00F40C6F" w:rsidP="008B69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E71D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CC945D" w14:textId="77777777" w:rsidR="00F40C6F" w:rsidRPr="008E71DA" w:rsidRDefault="00F40C6F" w:rsidP="008B69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E71D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64A779" w14:textId="77777777" w:rsidR="00F40C6F" w:rsidRPr="008E71DA" w:rsidRDefault="00F40C6F" w:rsidP="008B69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E71D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79B82D" w14:textId="77777777" w:rsidR="00F40C6F" w:rsidRPr="008E71DA" w:rsidRDefault="00F40C6F" w:rsidP="008B69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E71D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68.9995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9B93C7" w14:textId="77777777" w:rsidR="00F40C6F" w:rsidRPr="008E71DA" w:rsidRDefault="00F40C6F" w:rsidP="008B69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E71D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67.882</w:t>
            </w:r>
          </w:p>
        </w:tc>
      </w:tr>
      <w:tr w:rsidR="00F40C6F" w:rsidRPr="008E71DA" w14:paraId="548E8C20" w14:textId="77777777" w:rsidTr="008B69EB">
        <w:trPr>
          <w:trHeight w:hRule="exact" w:val="284"/>
        </w:trPr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2F4C5E" w14:textId="77777777" w:rsidR="00F40C6F" w:rsidRPr="008E71DA" w:rsidRDefault="00F40C6F" w:rsidP="008B69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E71D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9190A2" w14:textId="77777777" w:rsidR="00F40C6F" w:rsidRPr="008E71DA" w:rsidRDefault="00F40C6F" w:rsidP="008B69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E71D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667290" w14:textId="77777777" w:rsidR="00F40C6F" w:rsidRPr="008E71DA" w:rsidRDefault="00F40C6F" w:rsidP="008B69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E71D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45E4BD" w14:textId="77777777" w:rsidR="00F40C6F" w:rsidRPr="008E71DA" w:rsidRDefault="00F40C6F" w:rsidP="008B69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E71D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84.9175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650C1E" w14:textId="77777777" w:rsidR="00F40C6F" w:rsidRPr="008E71DA" w:rsidRDefault="00F40C6F" w:rsidP="008B69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E71D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93.2025</w:t>
            </w:r>
          </w:p>
        </w:tc>
      </w:tr>
      <w:tr w:rsidR="00F40C6F" w:rsidRPr="008E71DA" w14:paraId="502ABB30" w14:textId="77777777" w:rsidTr="008B69EB">
        <w:trPr>
          <w:trHeight w:hRule="exact" w:val="284"/>
        </w:trPr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A28E6C" w14:textId="77777777" w:rsidR="00F40C6F" w:rsidRPr="008E71DA" w:rsidRDefault="00F40C6F" w:rsidP="008B69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E71D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3ECD88" w14:textId="77777777" w:rsidR="00F40C6F" w:rsidRPr="008E71DA" w:rsidRDefault="00F40C6F" w:rsidP="008B69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E71D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6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5F9D77" w14:textId="77777777" w:rsidR="00F40C6F" w:rsidRPr="008E71DA" w:rsidRDefault="00F40C6F" w:rsidP="008B69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E71D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28CDE0" w14:textId="77777777" w:rsidR="00F40C6F" w:rsidRPr="008E71DA" w:rsidRDefault="00F40C6F" w:rsidP="008B69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E71D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73.7245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6ED693" w14:textId="77777777" w:rsidR="00F40C6F" w:rsidRPr="008E71DA" w:rsidRDefault="00F40C6F" w:rsidP="008B69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E71D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78.8385</w:t>
            </w:r>
          </w:p>
        </w:tc>
      </w:tr>
      <w:tr w:rsidR="00F40C6F" w:rsidRPr="008E71DA" w14:paraId="081758CF" w14:textId="77777777" w:rsidTr="008B69EB">
        <w:trPr>
          <w:trHeight w:hRule="exact" w:val="284"/>
        </w:trPr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5C0EF6" w14:textId="77777777" w:rsidR="00F40C6F" w:rsidRPr="008E71DA" w:rsidRDefault="00F40C6F" w:rsidP="008B69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E71D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B6A3C5" w14:textId="77777777" w:rsidR="00F40C6F" w:rsidRPr="008E71DA" w:rsidRDefault="00F40C6F" w:rsidP="008B69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E71D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6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B5A372" w14:textId="77777777" w:rsidR="00F40C6F" w:rsidRPr="008E71DA" w:rsidRDefault="00F40C6F" w:rsidP="008B69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E71D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4C0F07" w14:textId="77777777" w:rsidR="00F40C6F" w:rsidRPr="008E71DA" w:rsidRDefault="00F40C6F" w:rsidP="008B69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E71D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77.3015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E94560" w14:textId="77777777" w:rsidR="00F40C6F" w:rsidRPr="008E71DA" w:rsidRDefault="00F40C6F" w:rsidP="008B69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E71D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82.3565</w:t>
            </w:r>
          </w:p>
        </w:tc>
      </w:tr>
      <w:tr w:rsidR="00F40C6F" w:rsidRPr="008E71DA" w14:paraId="7FC16268" w14:textId="77777777" w:rsidTr="008B69EB">
        <w:trPr>
          <w:trHeight w:hRule="exact" w:val="284"/>
        </w:trPr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B6A404" w14:textId="77777777" w:rsidR="00F40C6F" w:rsidRPr="008E71DA" w:rsidRDefault="00F40C6F" w:rsidP="008B69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E71D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BEE460" w14:textId="77777777" w:rsidR="00F40C6F" w:rsidRPr="008E71DA" w:rsidRDefault="00F40C6F" w:rsidP="008B69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E71D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6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4C1630" w14:textId="77777777" w:rsidR="00F40C6F" w:rsidRPr="008E71DA" w:rsidRDefault="00F40C6F" w:rsidP="008B69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E71D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FBFBB7" w14:textId="77777777" w:rsidR="00F40C6F" w:rsidRPr="008E71DA" w:rsidRDefault="00F40C6F" w:rsidP="008B69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E71D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71.075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F471E0" w14:textId="77777777" w:rsidR="00F40C6F" w:rsidRPr="008E71DA" w:rsidRDefault="00F40C6F" w:rsidP="008B69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E71D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75.2465</w:t>
            </w:r>
          </w:p>
        </w:tc>
      </w:tr>
      <w:tr w:rsidR="00F40C6F" w:rsidRPr="008E71DA" w14:paraId="3E01E00A" w14:textId="77777777" w:rsidTr="008B69EB">
        <w:trPr>
          <w:trHeight w:hRule="exact" w:val="284"/>
        </w:trPr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E92D49" w14:textId="77777777" w:rsidR="00F40C6F" w:rsidRPr="008E71DA" w:rsidRDefault="00F40C6F" w:rsidP="008B69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E71D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7B2CF3" w14:textId="77777777" w:rsidR="00F40C6F" w:rsidRPr="008E71DA" w:rsidRDefault="00F40C6F" w:rsidP="008B69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E71D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6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78418A" w14:textId="77777777" w:rsidR="00F40C6F" w:rsidRPr="008E71DA" w:rsidRDefault="00F40C6F" w:rsidP="008B69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E71D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772E1C" w14:textId="77777777" w:rsidR="00F40C6F" w:rsidRPr="008E71DA" w:rsidRDefault="00F40C6F" w:rsidP="008B69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E71D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86.777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30E65B" w14:textId="77777777" w:rsidR="00F40C6F" w:rsidRPr="008E71DA" w:rsidRDefault="00F40C6F" w:rsidP="008B69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E71D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87.148</w:t>
            </w:r>
          </w:p>
        </w:tc>
      </w:tr>
      <w:tr w:rsidR="00F40C6F" w:rsidRPr="008E71DA" w14:paraId="5201A05B" w14:textId="77777777" w:rsidTr="008B69EB">
        <w:trPr>
          <w:trHeight w:hRule="exact" w:val="284"/>
        </w:trPr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FCB533" w14:textId="77777777" w:rsidR="00F40C6F" w:rsidRPr="008E71DA" w:rsidRDefault="00F40C6F" w:rsidP="008B69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E71D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C05000" w14:textId="77777777" w:rsidR="00F40C6F" w:rsidRPr="008E71DA" w:rsidRDefault="00F40C6F" w:rsidP="008B69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E71D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6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C9EE1D" w14:textId="77777777" w:rsidR="00F40C6F" w:rsidRPr="008E71DA" w:rsidRDefault="00F40C6F" w:rsidP="008B69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E71D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C08768" w14:textId="77777777" w:rsidR="00F40C6F" w:rsidRPr="008E71DA" w:rsidRDefault="00F40C6F" w:rsidP="008B69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E71D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83.9115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177573" w14:textId="77777777" w:rsidR="00F40C6F" w:rsidRPr="008E71DA" w:rsidRDefault="00F40C6F" w:rsidP="008B69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E71D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85.0775</w:t>
            </w:r>
          </w:p>
        </w:tc>
      </w:tr>
      <w:tr w:rsidR="00F40C6F" w:rsidRPr="008E71DA" w14:paraId="20FAB1C2" w14:textId="77777777" w:rsidTr="008B69EB">
        <w:trPr>
          <w:trHeight w:hRule="exact" w:val="284"/>
        </w:trPr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71AC43" w14:textId="77777777" w:rsidR="00F40C6F" w:rsidRPr="008E71DA" w:rsidRDefault="00F40C6F" w:rsidP="008B69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E71D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EA3AB7" w14:textId="77777777" w:rsidR="00F40C6F" w:rsidRPr="008E71DA" w:rsidRDefault="00F40C6F" w:rsidP="008B69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E71D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6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DB570B" w14:textId="77777777" w:rsidR="00F40C6F" w:rsidRPr="008E71DA" w:rsidRDefault="00F40C6F" w:rsidP="008B69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E71D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A735AA" w14:textId="77777777" w:rsidR="00F40C6F" w:rsidRPr="008E71DA" w:rsidRDefault="00F40C6F" w:rsidP="008B69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E71D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72.3645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C2671E" w14:textId="77777777" w:rsidR="00F40C6F" w:rsidRPr="008E71DA" w:rsidRDefault="00F40C6F" w:rsidP="008B69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E71D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73.5935</w:t>
            </w:r>
          </w:p>
        </w:tc>
      </w:tr>
      <w:tr w:rsidR="00F40C6F" w:rsidRPr="008E71DA" w14:paraId="0D197082" w14:textId="77777777" w:rsidTr="008B69EB">
        <w:trPr>
          <w:trHeight w:hRule="exact" w:val="284"/>
        </w:trPr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821A5F" w14:textId="77777777" w:rsidR="00F40C6F" w:rsidRPr="008E71DA" w:rsidRDefault="00F40C6F" w:rsidP="008B69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E71D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3A7F83" w14:textId="77777777" w:rsidR="00F40C6F" w:rsidRPr="008E71DA" w:rsidRDefault="00F40C6F" w:rsidP="008B69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E71D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6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3A85A0" w14:textId="77777777" w:rsidR="00F40C6F" w:rsidRPr="008E71DA" w:rsidRDefault="00F40C6F" w:rsidP="008B69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E71D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253E70" w14:textId="77777777" w:rsidR="00F40C6F" w:rsidRPr="008E71DA" w:rsidRDefault="00F40C6F" w:rsidP="008B69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E71D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92.7585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D93D82" w14:textId="77777777" w:rsidR="00F40C6F" w:rsidRPr="008E71DA" w:rsidRDefault="00F40C6F" w:rsidP="008B69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E71D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93.9185</w:t>
            </w:r>
          </w:p>
        </w:tc>
      </w:tr>
      <w:tr w:rsidR="00F40C6F" w:rsidRPr="008E71DA" w14:paraId="2EE74BF3" w14:textId="77777777" w:rsidTr="008B69EB">
        <w:trPr>
          <w:trHeight w:hRule="exact" w:val="284"/>
        </w:trPr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FDDB42" w14:textId="77777777" w:rsidR="00F40C6F" w:rsidRPr="008E71DA" w:rsidRDefault="00F40C6F" w:rsidP="008B69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E71D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D13703" w14:textId="77777777" w:rsidR="00F40C6F" w:rsidRPr="008E71DA" w:rsidRDefault="00F40C6F" w:rsidP="008B69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E71D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6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38453B" w14:textId="77777777" w:rsidR="00F40C6F" w:rsidRPr="008E71DA" w:rsidRDefault="00F40C6F" w:rsidP="008B69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E71D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C4CBCA" w14:textId="77777777" w:rsidR="00F40C6F" w:rsidRPr="008E71DA" w:rsidRDefault="00F40C6F" w:rsidP="008B69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E71D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90.0345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CAD8AE" w14:textId="77777777" w:rsidR="00F40C6F" w:rsidRPr="008E71DA" w:rsidRDefault="00F40C6F" w:rsidP="008B69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E71D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80.2675</w:t>
            </w:r>
          </w:p>
        </w:tc>
      </w:tr>
      <w:tr w:rsidR="00F40C6F" w:rsidRPr="008E71DA" w14:paraId="14B8A32E" w14:textId="77777777" w:rsidTr="008B69EB">
        <w:trPr>
          <w:trHeight w:hRule="exact" w:val="284"/>
        </w:trPr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5980B7" w14:textId="77777777" w:rsidR="00F40C6F" w:rsidRPr="008E71DA" w:rsidRDefault="00F40C6F" w:rsidP="008B69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E71D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ABEBB5" w14:textId="77777777" w:rsidR="00F40C6F" w:rsidRPr="008E71DA" w:rsidRDefault="00F40C6F" w:rsidP="008B69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E71D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6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7E6914" w14:textId="77777777" w:rsidR="00F40C6F" w:rsidRPr="008E71DA" w:rsidRDefault="00F40C6F" w:rsidP="008B69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E71D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91F471" w14:textId="77777777" w:rsidR="00F40C6F" w:rsidRPr="008E71DA" w:rsidRDefault="00F40C6F" w:rsidP="008B69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E71D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77.5365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5B542A" w14:textId="77777777" w:rsidR="00F40C6F" w:rsidRPr="008E71DA" w:rsidRDefault="00F40C6F" w:rsidP="008B69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E71D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78.2345</w:t>
            </w:r>
          </w:p>
        </w:tc>
      </w:tr>
      <w:tr w:rsidR="00F40C6F" w:rsidRPr="008E71DA" w14:paraId="05D58F7D" w14:textId="77777777" w:rsidTr="008B69EB">
        <w:trPr>
          <w:trHeight w:hRule="exact" w:val="284"/>
        </w:trPr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58DFF9" w14:textId="77777777" w:rsidR="00F40C6F" w:rsidRPr="008E71DA" w:rsidRDefault="00F40C6F" w:rsidP="008B69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E71D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951925" w14:textId="77777777" w:rsidR="00F40C6F" w:rsidRPr="008E71DA" w:rsidRDefault="00F40C6F" w:rsidP="008B69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E71D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6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F25113" w14:textId="77777777" w:rsidR="00F40C6F" w:rsidRPr="008E71DA" w:rsidRDefault="00F40C6F" w:rsidP="008B69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E71D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1CF4F5" w14:textId="77777777" w:rsidR="00F40C6F" w:rsidRPr="008E71DA" w:rsidRDefault="00F40C6F" w:rsidP="008B69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E71D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88.8825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EE378B" w14:textId="77777777" w:rsidR="00F40C6F" w:rsidRPr="008E71DA" w:rsidRDefault="00F40C6F" w:rsidP="008B69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E71D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82.0795</w:t>
            </w:r>
          </w:p>
        </w:tc>
      </w:tr>
      <w:tr w:rsidR="00F40C6F" w:rsidRPr="008E71DA" w14:paraId="79FD7C5A" w14:textId="77777777" w:rsidTr="008B69EB">
        <w:trPr>
          <w:trHeight w:hRule="exact" w:val="284"/>
        </w:trPr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EE6687" w14:textId="77777777" w:rsidR="00F40C6F" w:rsidRPr="008E71DA" w:rsidRDefault="00F40C6F" w:rsidP="008B69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E71D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E04B1F" w14:textId="77777777" w:rsidR="00F40C6F" w:rsidRPr="008E71DA" w:rsidRDefault="00F40C6F" w:rsidP="008B69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E71D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7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AEA454" w14:textId="77777777" w:rsidR="00F40C6F" w:rsidRPr="008E71DA" w:rsidRDefault="00F40C6F" w:rsidP="008B69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E71D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E2E99B" w14:textId="77777777" w:rsidR="00F40C6F" w:rsidRPr="008E71DA" w:rsidRDefault="00F40C6F" w:rsidP="008B69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E71D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89.576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28B6E7" w14:textId="77777777" w:rsidR="00F40C6F" w:rsidRPr="008E71DA" w:rsidRDefault="00F40C6F" w:rsidP="008B69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E71D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89.37</w:t>
            </w:r>
          </w:p>
        </w:tc>
      </w:tr>
      <w:tr w:rsidR="00F40C6F" w:rsidRPr="008E71DA" w14:paraId="0F378B13" w14:textId="77777777" w:rsidTr="008B69EB">
        <w:trPr>
          <w:trHeight w:hRule="exact" w:val="284"/>
        </w:trPr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9890FE" w14:textId="77777777" w:rsidR="00F40C6F" w:rsidRPr="008E71DA" w:rsidRDefault="00F40C6F" w:rsidP="008B69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E71D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FF2355" w14:textId="77777777" w:rsidR="00F40C6F" w:rsidRPr="008E71DA" w:rsidRDefault="00F40C6F" w:rsidP="008B69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E71D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7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FB6385" w14:textId="77777777" w:rsidR="00F40C6F" w:rsidRPr="008E71DA" w:rsidRDefault="00F40C6F" w:rsidP="008B69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E71D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25D7E2" w14:textId="77777777" w:rsidR="00F40C6F" w:rsidRPr="008E71DA" w:rsidRDefault="00F40C6F" w:rsidP="008B69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E71D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81.488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D7C89A" w14:textId="77777777" w:rsidR="00F40C6F" w:rsidRPr="008E71DA" w:rsidRDefault="00F40C6F" w:rsidP="008B69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E71D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84.242</w:t>
            </w:r>
          </w:p>
        </w:tc>
      </w:tr>
      <w:tr w:rsidR="00F40C6F" w:rsidRPr="008E71DA" w14:paraId="0EC9A2CA" w14:textId="77777777" w:rsidTr="008B69EB">
        <w:trPr>
          <w:trHeight w:hRule="exact" w:val="284"/>
        </w:trPr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DF042F" w14:textId="77777777" w:rsidR="00F40C6F" w:rsidRPr="008E71DA" w:rsidRDefault="00F40C6F" w:rsidP="008B69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E71D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3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B06653" w14:textId="77777777" w:rsidR="00F40C6F" w:rsidRPr="008E71DA" w:rsidRDefault="00F40C6F" w:rsidP="008B69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E71D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7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526388" w14:textId="77777777" w:rsidR="00F40C6F" w:rsidRPr="008E71DA" w:rsidRDefault="00F40C6F" w:rsidP="008B69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E71D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C12908" w14:textId="77777777" w:rsidR="00F40C6F" w:rsidRPr="008E71DA" w:rsidRDefault="00F40C6F" w:rsidP="008B69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E71D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75.006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4FDC78" w14:textId="77777777" w:rsidR="00F40C6F" w:rsidRPr="008E71DA" w:rsidRDefault="00F40C6F" w:rsidP="008B69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E71D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81.382</w:t>
            </w:r>
          </w:p>
        </w:tc>
      </w:tr>
      <w:tr w:rsidR="00F40C6F" w:rsidRPr="008E71DA" w14:paraId="59351CE9" w14:textId="77777777" w:rsidTr="008B69EB">
        <w:trPr>
          <w:trHeight w:hRule="exact" w:val="284"/>
        </w:trPr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76E5E3" w14:textId="77777777" w:rsidR="00F40C6F" w:rsidRPr="008E71DA" w:rsidRDefault="00F40C6F" w:rsidP="008B69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E71D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5E32BF" w14:textId="77777777" w:rsidR="00F40C6F" w:rsidRPr="008E71DA" w:rsidRDefault="00F40C6F" w:rsidP="008B69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E71D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7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CD97D7" w14:textId="77777777" w:rsidR="00F40C6F" w:rsidRPr="008E71DA" w:rsidRDefault="00F40C6F" w:rsidP="008B69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E71D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46CD67" w14:textId="77777777" w:rsidR="00F40C6F" w:rsidRPr="008E71DA" w:rsidRDefault="00F40C6F" w:rsidP="008B69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E71D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92.494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42A808" w14:textId="77777777" w:rsidR="00F40C6F" w:rsidRPr="008E71DA" w:rsidRDefault="00F40C6F" w:rsidP="008B69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E71D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87.521</w:t>
            </w:r>
          </w:p>
        </w:tc>
      </w:tr>
      <w:tr w:rsidR="00F40C6F" w:rsidRPr="008E71DA" w14:paraId="65EE1B3B" w14:textId="77777777" w:rsidTr="008B69EB">
        <w:trPr>
          <w:trHeight w:hRule="exact" w:val="284"/>
        </w:trPr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A306F6" w14:textId="77777777" w:rsidR="00F40C6F" w:rsidRPr="008E71DA" w:rsidRDefault="00F40C6F" w:rsidP="008B69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E71D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3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4EEFEC" w14:textId="77777777" w:rsidR="00F40C6F" w:rsidRPr="008E71DA" w:rsidRDefault="00F40C6F" w:rsidP="008B69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E71D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7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570170" w14:textId="77777777" w:rsidR="00F40C6F" w:rsidRPr="008E71DA" w:rsidRDefault="00F40C6F" w:rsidP="008B69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E71D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DECADB" w14:textId="77777777" w:rsidR="00F40C6F" w:rsidRPr="008E71DA" w:rsidRDefault="00F40C6F" w:rsidP="008B69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E71D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73.275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18EAA1" w14:textId="77777777" w:rsidR="00F40C6F" w:rsidRPr="008E71DA" w:rsidRDefault="00F40C6F" w:rsidP="008B69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E71D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79.4785</w:t>
            </w:r>
          </w:p>
        </w:tc>
      </w:tr>
      <w:tr w:rsidR="00F40C6F" w:rsidRPr="008E71DA" w14:paraId="2C85C18B" w14:textId="77777777" w:rsidTr="008B69EB">
        <w:trPr>
          <w:trHeight w:hRule="exact" w:val="284"/>
        </w:trPr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9797DF" w14:textId="77777777" w:rsidR="00F40C6F" w:rsidRPr="008E71DA" w:rsidRDefault="00F40C6F" w:rsidP="008B69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E71D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3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AA465E" w14:textId="77777777" w:rsidR="00F40C6F" w:rsidRPr="008E71DA" w:rsidRDefault="00F40C6F" w:rsidP="008B69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E71D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7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5A3D78" w14:textId="77777777" w:rsidR="00F40C6F" w:rsidRPr="008E71DA" w:rsidRDefault="00F40C6F" w:rsidP="008B69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E71D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F4FCB6" w14:textId="77777777" w:rsidR="00F40C6F" w:rsidRPr="008E71DA" w:rsidRDefault="00F40C6F" w:rsidP="008B69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E71D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67.3645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8F9CF8" w14:textId="77777777" w:rsidR="00F40C6F" w:rsidRPr="008E71DA" w:rsidRDefault="00F40C6F" w:rsidP="008B69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E71D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73.618</w:t>
            </w:r>
          </w:p>
        </w:tc>
      </w:tr>
    </w:tbl>
    <w:p w14:paraId="225EB742" w14:textId="77777777" w:rsidR="00F40C6F" w:rsidRDefault="00F40C6F" w:rsidP="00F40C6F">
      <w:pPr>
        <w:suppressLineNumbers/>
        <w:spacing w:after="160" w:line="480" w:lineRule="auto"/>
        <w:rPr>
          <w:rFonts w:ascii="Times New Roman" w:hAnsi="Times New Roman"/>
          <w:sz w:val="22"/>
        </w:rPr>
      </w:pPr>
      <w:r>
        <w:rPr>
          <w:rFonts w:ascii="Times New Roman" w:hAnsi="Times New Roman" w:hint="eastAsia"/>
          <w:sz w:val="22"/>
        </w:rPr>
        <w:t>Abbreviations: M, male; F, female</w:t>
      </w:r>
    </w:p>
    <w:p w14:paraId="26A91693" w14:textId="77777777" w:rsidR="00177D9D" w:rsidRDefault="00177D9D"/>
    <w:sectPr w:rsidR="00177D9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D3F20"/>
    <w:rsid w:val="00004FFE"/>
    <w:rsid w:val="00177D9D"/>
    <w:rsid w:val="00527C50"/>
    <w:rsid w:val="006D3F20"/>
    <w:rsid w:val="00F40C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E06DF0"/>
  <w15:docId w15:val="{3628B73F-6793-4FA8-97AD-1EA585B2ED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40C6F"/>
    <w:pPr>
      <w:widowControl w:val="0"/>
      <w:wordWrap w:val="0"/>
      <w:autoSpaceDE w:val="0"/>
      <w:autoSpaceDN w:val="0"/>
      <w:jc w:val="both"/>
    </w:pPr>
    <w:rPr>
      <w:rFonts w:eastAsiaTheme="minorEastAsia"/>
      <w:kern w:val="2"/>
      <w:sz w:val="20"/>
      <w:lang w:val="en-US"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9</Words>
  <Characters>794</Characters>
  <Application>Microsoft Office Word</Application>
  <DocSecurity>0</DocSecurity>
  <Lines>6</Lines>
  <Paragraphs>1</Paragraphs>
  <ScaleCrop>false</ScaleCrop>
  <Company/>
  <LinksUpToDate>false</LinksUpToDate>
  <CharactersWithSpaces>9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esh</dc:creator>
  <cp:keywords/>
  <dc:description/>
  <cp:lastModifiedBy>chn off35</cp:lastModifiedBy>
  <cp:revision>3</cp:revision>
  <dcterms:created xsi:type="dcterms:W3CDTF">2021-02-19T09:10:00Z</dcterms:created>
  <dcterms:modified xsi:type="dcterms:W3CDTF">2021-02-19T16:08:00Z</dcterms:modified>
</cp:coreProperties>
</file>